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2D1" w:rsidRDefault="008939F3">
      <w:pPr>
        <w:spacing w:line="360" w:lineRule="auto"/>
        <w:jc w:val="center"/>
        <w:rPr>
          <w:rFonts w:ascii="Times New Roman" w:hAnsi="Times New Roman"/>
          <w:b/>
          <w:bCs/>
          <w:sz w:val="20"/>
          <w:szCs w:val="20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hint="eastAsia"/>
          <w:b/>
          <w:bCs/>
          <w:sz w:val="20"/>
          <w:szCs w:val="20"/>
        </w:rPr>
        <w:t>6</w:t>
      </w:r>
      <w:r>
        <w:rPr>
          <w:rFonts w:ascii="Times New Roman" w:hAnsi="Times New Roman"/>
          <w:sz w:val="20"/>
          <w:szCs w:val="20"/>
        </w:rPr>
        <w:t>.</w:t>
      </w:r>
      <w:proofErr w:type="gramEnd"/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 xml:space="preserve">Sherlock Bayesian analysis identifies </w:t>
      </w:r>
      <w:r>
        <w:rPr>
          <w:rFonts w:ascii="Times New Roman" w:hAnsi="Times New Roman" w:hint="eastAsia"/>
          <w:b/>
          <w:bCs/>
          <w:sz w:val="20"/>
          <w:szCs w:val="20"/>
        </w:rPr>
        <w:t>405</w:t>
      </w:r>
      <w:r>
        <w:rPr>
          <w:rFonts w:ascii="Times New Roman" w:hAnsi="Times New Roman"/>
          <w:b/>
          <w:bCs/>
          <w:sz w:val="20"/>
          <w:szCs w:val="20"/>
        </w:rPr>
        <w:t xml:space="preserve"> genes as </w:t>
      </w:r>
      <w:r>
        <w:rPr>
          <w:rFonts w:ascii="Times New Roman" w:hAnsi="Times New Roman" w:hint="eastAsia"/>
          <w:b/>
          <w:bCs/>
          <w:sz w:val="20"/>
          <w:szCs w:val="20"/>
        </w:rPr>
        <w:t>tuberculosis</w:t>
      </w:r>
      <w:r>
        <w:rPr>
          <w:rFonts w:ascii="Times New Roman" w:hAnsi="Times New Roman"/>
          <w:b/>
          <w:bCs/>
          <w:sz w:val="20"/>
          <w:szCs w:val="20"/>
        </w:rPr>
        <w:t>-associated risk genes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(Gene set #3)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>from D</w:t>
      </w:r>
      <w:r>
        <w:rPr>
          <w:rFonts w:ascii="Times New Roman" w:hAnsi="Times New Roman"/>
          <w:b/>
          <w:bCs/>
          <w:sz w:val="20"/>
          <w:szCs w:val="20"/>
        </w:rPr>
        <w:t>ataset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#5 in th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>replication stage</w:t>
      </w:r>
    </w:p>
    <w:tbl>
      <w:tblPr>
        <w:tblW w:w="83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2"/>
        <w:gridCol w:w="1125"/>
        <w:gridCol w:w="1703"/>
        <w:gridCol w:w="3686"/>
      </w:tblGrid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LBF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Simulated P valu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GWAS Catalog documented gen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KDREJ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5.9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66E-05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TC3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5.4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0E-0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23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5.3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6E-0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GSTA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5.3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6E-0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2594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5.25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5E-0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ETD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5.05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6E-0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GSTA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4.9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6E-0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BDP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4.8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0E-0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BCL7B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4.5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6E-0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5453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4.2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09E-0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5370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4.1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00E-0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A1G-AS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7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4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AM216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6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5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TP6V1B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4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3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LRRC37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4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3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IPK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4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7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2632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4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8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LEKHM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4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4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ITGB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3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7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RPF1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3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9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MAPT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2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0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and respiratory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VIL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2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1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2854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2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9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6253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1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9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6250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1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5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BSP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1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7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1487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1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8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KDM2B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1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7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GJB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1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7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TYX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9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4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MEM132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9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6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KANSL1-AS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9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8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TCHD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9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9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UB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9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0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SB16-AS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9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3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DCD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8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7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CI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8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9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PATA2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8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3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BCC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7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5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TSZ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7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9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TE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7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5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SRRB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75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7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tuberculosi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AM215B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7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6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BMS1P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6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9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LC4A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6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81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WNT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6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86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UQCC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6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12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respiratory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15007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6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17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M4SF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6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25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H3BGRL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6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33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KANSL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5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51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and respiratory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RL17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5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57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6715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5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69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KRT2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5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91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CDHGC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5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03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706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4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27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192P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4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33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RHGAP4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45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49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7269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4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67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RDMT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4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00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LSM14B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35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44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CGRT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3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6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ROZ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3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82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ITA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3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82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2560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3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94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OTUB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2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06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ENSG0000025845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2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26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PNE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2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26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MAP1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25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39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GNAI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2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74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respiratory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LRRC37A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2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74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BPF13P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2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76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667-AS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26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CT6B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36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NF16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92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7237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96E-0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6100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DRKH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3402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2618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TAB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05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CTR3C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0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8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HOD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0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MPC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0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LN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0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3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POL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0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3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HOXA-AS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4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CP11L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9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GCNT1P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9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HRH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9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FF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9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8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RMT10B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9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9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DP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9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DC1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95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KBP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1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ELFC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1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CL1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3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GK3P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9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4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ULK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9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2523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9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8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13148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9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8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LC26A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RPH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6717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CHO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1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KIF2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51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3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ELSR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EC16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RHGEF3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582-AS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HAPLN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9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RCN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OLEC1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respiratory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KLK1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FA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HC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3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ATDN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3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S18L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4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YR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DOD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PS1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MS2P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MEM150C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LVCR1-AS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4413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6350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KIAA114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DHX5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8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AM86DP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9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MCOLN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5398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1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3527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8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ND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9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AM117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CRHR1-IT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MIF4G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LRRC37A4P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1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BPMS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KIAA004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4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6019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8orf1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LIG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3105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8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6989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9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RHGEF4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9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IGD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PRYD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UQCRH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5942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3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AR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3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1orf4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3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GABRB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4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respiratory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DND1P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P1M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OLR1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4BP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9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LRRK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9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LINC0094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19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1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LC25A1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SIP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24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MX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3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GPRC5B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3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4261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4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GJB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MEM9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KNOP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KIAA019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MIM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1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PATA2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3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LPP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4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LINC0116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CAPE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518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RAB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UP5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9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7298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TP6AP1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CDC12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3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TREM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3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HIATL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6699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IGLV4-6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5984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2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MZ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3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and respiratory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P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OAF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50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8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AD2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8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ADK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9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OPT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9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GAL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1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PS2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5987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3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NKLE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49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1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5934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3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HDAC1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EZ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HEATR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8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CTBP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9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SRP14-AS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4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BRK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4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BXL1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4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BLES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4731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ESTD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5870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9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AM114A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9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respiratory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5977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MEST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6030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2471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3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DK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4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16orf4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4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BM1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RELD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1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AM69B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4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DAD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4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6773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AM153B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RM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2352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8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IF4B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PARP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3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5433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3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FXL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4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WAP7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4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M20D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YP2G1P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LYRM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PB41L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ROCCP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8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NKRD6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1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CN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1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PL7P1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3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RHGEF3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4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CBP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HBS1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32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BF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8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13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8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DR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9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MNX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18365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LYPD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EP15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1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CDRT15P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respiratory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URF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3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DUFA1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4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THE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4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7191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NDC3B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NCG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9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7233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2374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4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83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6287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ARD6B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8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AM85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GRM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TIM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3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BTBD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UBL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8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GTRAP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8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MAPK1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FH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17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GPR6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IF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MORN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9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DH1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BXO4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6300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K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4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DK1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OLR3G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LINC0064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4859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HOXB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DAMTS7P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7242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4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GTF2F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P3B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and respiratory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RAS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LINC0114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3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32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KRT8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9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MRFAP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DCK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GLI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LCD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RIP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NPHP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9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YTHDC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9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MNAT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3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AM181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3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M4SF1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3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602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4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354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OM121C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TC1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MED2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LAMA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RL1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ENP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8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UDT1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8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GLRX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8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tuberculosi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3599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LRRK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CC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CDC163P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4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PH3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GAS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LIMD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RD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KIF25-AS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HSD17B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LIPC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2401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9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LYNX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26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5873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VWD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GR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KINT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AM149B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9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RSF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HAX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GLIS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6628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4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11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HLDB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DCAF1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5032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8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AM83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8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GATA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9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respiratory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KIF1B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9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7325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MRPL4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MRPL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3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IGLV8-6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3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USP2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respiratory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5007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UCO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6105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LRPAP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9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tuberculosi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7314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UBE2F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3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RCRB4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CDC10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1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USP3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RD5A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AM173B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4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IF1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LC39A1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MEM23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8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respiratory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DRT1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8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IF3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9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7345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9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PMT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9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RIM7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ZNF76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BRI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4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MEM1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GALNT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MC3-AS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D3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DRG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MCC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MTG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MAD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5505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8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MCUR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9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BRG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3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EF1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4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2626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3684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0504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I4K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FPT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2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TFDH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3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PS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18374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9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OA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C1GALT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4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and respiratory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7315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BR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33B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1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8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LYPD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81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IPAL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8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ICA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8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17orf8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88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GNB1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89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NKRD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18orf6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0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CHO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5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LEKR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6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respiratory-related diseases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NSG0000025442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7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UN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8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BRIP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9E-0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</w:tbl>
    <w:p w:rsidR="006E02D1" w:rsidRDefault="008939F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Note:</w:t>
      </w:r>
      <w:r>
        <w:rPr>
          <w:rFonts w:ascii="Times New Roman" w:hAnsi="Times New Roman" w:cs="Times New Roman" w:hint="eastAsia"/>
          <w:sz w:val="20"/>
          <w:szCs w:val="20"/>
        </w:rPr>
        <w:t xml:space="preserve"> Reported genes mean these genes have been documented to be associated with tuberculosis, lung-rela</w:t>
      </w:r>
      <w:r>
        <w:rPr>
          <w:rFonts w:ascii="Times New Roman" w:hAnsi="Times New Roman" w:cs="Times New Roman"/>
          <w:sz w:val="20"/>
          <w:szCs w:val="20"/>
        </w:rPr>
        <w:t xml:space="preserve">ted and respiratory-related disease </w:t>
      </w:r>
      <w:r>
        <w:rPr>
          <w:rFonts w:ascii="Times New Roman" w:hAnsi="Times New Roman" w:cs="Times New Roman" w:hint="eastAsia"/>
          <w:sz w:val="20"/>
          <w:szCs w:val="20"/>
        </w:rPr>
        <w:t xml:space="preserve">in the GWAS Catalog database; Novel genes mean these genes were not documented in the GWAS Catalog database. </w:t>
      </w:r>
    </w:p>
    <w:sectPr w:rsidR="006E02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embedSystemFonts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8E2"/>
    <w:rsid w:val="001D2B1E"/>
    <w:rsid w:val="001D7CDC"/>
    <w:rsid w:val="002337AB"/>
    <w:rsid w:val="0024342C"/>
    <w:rsid w:val="0032095A"/>
    <w:rsid w:val="00683932"/>
    <w:rsid w:val="006E02D1"/>
    <w:rsid w:val="007B395D"/>
    <w:rsid w:val="007E409D"/>
    <w:rsid w:val="00854B77"/>
    <w:rsid w:val="008939F3"/>
    <w:rsid w:val="00A56293"/>
    <w:rsid w:val="00A60951"/>
    <w:rsid w:val="00A825AC"/>
    <w:rsid w:val="00B41C54"/>
    <w:rsid w:val="00B468E2"/>
    <w:rsid w:val="00B47637"/>
    <w:rsid w:val="00C713DA"/>
    <w:rsid w:val="00CA4A98"/>
    <w:rsid w:val="00D2603C"/>
    <w:rsid w:val="00DA42D3"/>
    <w:rsid w:val="00EC6AC5"/>
    <w:rsid w:val="00F64FDF"/>
    <w:rsid w:val="0108754F"/>
    <w:rsid w:val="0281543A"/>
    <w:rsid w:val="045E2099"/>
    <w:rsid w:val="065F314F"/>
    <w:rsid w:val="085E2F3F"/>
    <w:rsid w:val="092837EC"/>
    <w:rsid w:val="0AA13DE9"/>
    <w:rsid w:val="0B6025BA"/>
    <w:rsid w:val="0C5B7AC1"/>
    <w:rsid w:val="0CD21075"/>
    <w:rsid w:val="0D7160E7"/>
    <w:rsid w:val="0DDC5A20"/>
    <w:rsid w:val="0E7B6A39"/>
    <w:rsid w:val="12855DF1"/>
    <w:rsid w:val="13E77A8E"/>
    <w:rsid w:val="145E775B"/>
    <w:rsid w:val="1532722E"/>
    <w:rsid w:val="157721B4"/>
    <w:rsid w:val="15917330"/>
    <w:rsid w:val="179E1CD3"/>
    <w:rsid w:val="184B4D4D"/>
    <w:rsid w:val="1A646678"/>
    <w:rsid w:val="1B866023"/>
    <w:rsid w:val="1F5477C0"/>
    <w:rsid w:val="209A652B"/>
    <w:rsid w:val="21CA1925"/>
    <w:rsid w:val="226C64FE"/>
    <w:rsid w:val="22743442"/>
    <w:rsid w:val="22E13959"/>
    <w:rsid w:val="244B0535"/>
    <w:rsid w:val="25DA3A71"/>
    <w:rsid w:val="2648199E"/>
    <w:rsid w:val="26AA0E1F"/>
    <w:rsid w:val="27EC3229"/>
    <w:rsid w:val="281F5388"/>
    <w:rsid w:val="29272B15"/>
    <w:rsid w:val="2B2D4AF5"/>
    <w:rsid w:val="2D1F19AF"/>
    <w:rsid w:val="2D21177C"/>
    <w:rsid w:val="2DA47767"/>
    <w:rsid w:val="2DB25366"/>
    <w:rsid w:val="2F617060"/>
    <w:rsid w:val="2FCB4C18"/>
    <w:rsid w:val="306331F6"/>
    <w:rsid w:val="30EB1F0C"/>
    <w:rsid w:val="32196D06"/>
    <w:rsid w:val="33076C0B"/>
    <w:rsid w:val="332A31AB"/>
    <w:rsid w:val="34E7468A"/>
    <w:rsid w:val="366839EF"/>
    <w:rsid w:val="37742F96"/>
    <w:rsid w:val="37E666C2"/>
    <w:rsid w:val="37F352A5"/>
    <w:rsid w:val="38AE2D2F"/>
    <w:rsid w:val="39813CD5"/>
    <w:rsid w:val="3B5536E4"/>
    <w:rsid w:val="3B65274D"/>
    <w:rsid w:val="3ED46965"/>
    <w:rsid w:val="3FEC1215"/>
    <w:rsid w:val="4086694C"/>
    <w:rsid w:val="423B3C0C"/>
    <w:rsid w:val="429444B3"/>
    <w:rsid w:val="429C0C0A"/>
    <w:rsid w:val="43837AAE"/>
    <w:rsid w:val="44BF020A"/>
    <w:rsid w:val="45970DDB"/>
    <w:rsid w:val="45D16E15"/>
    <w:rsid w:val="46176CE7"/>
    <w:rsid w:val="462535CB"/>
    <w:rsid w:val="462644DE"/>
    <w:rsid w:val="46BB6837"/>
    <w:rsid w:val="47A11C9E"/>
    <w:rsid w:val="482D548D"/>
    <w:rsid w:val="485D4F85"/>
    <w:rsid w:val="4995518E"/>
    <w:rsid w:val="49C93BED"/>
    <w:rsid w:val="49F35FF5"/>
    <w:rsid w:val="4ACB5286"/>
    <w:rsid w:val="4AE64EAE"/>
    <w:rsid w:val="4F1F1E1C"/>
    <w:rsid w:val="4FE96264"/>
    <w:rsid w:val="50252E0E"/>
    <w:rsid w:val="503715F8"/>
    <w:rsid w:val="506B2BAE"/>
    <w:rsid w:val="52D71105"/>
    <w:rsid w:val="52E17184"/>
    <w:rsid w:val="5419116C"/>
    <w:rsid w:val="54B75C19"/>
    <w:rsid w:val="558300A2"/>
    <w:rsid w:val="563F13E9"/>
    <w:rsid w:val="569A43A4"/>
    <w:rsid w:val="56D66B35"/>
    <w:rsid w:val="57254A88"/>
    <w:rsid w:val="57273C55"/>
    <w:rsid w:val="57B83585"/>
    <w:rsid w:val="58793205"/>
    <w:rsid w:val="59342AE7"/>
    <w:rsid w:val="59927A89"/>
    <w:rsid w:val="5AF555EC"/>
    <w:rsid w:val="5BBE4D31"/>
    <w:rsid w:val="5C2F2698"/>
    <w:rsid w:val="5D89224D"/>
    <w:rsid w:val="5EDF546F"/>
    <w:rsid w:val="612F35A2"/>
    <w:rsid w:val="616503A9"/>
    <w:rsid w:val="62E34AF0"/>
    <w:rsid w:val="6365140F"/>
    <w:rsid w:val="64F2271E"/>
    <w:rsid w:val="65061D4D"/>
    <w:rsid w:val="657C694D"/>
    <w:rsid w:val="67205D9E"/>
    <w:rsid w:val="6737769B"/>
    <w:rsid w:val="683E6AB8"/>
    <w:rsid w:val="68DC4159"/>
    <w:rsid w:val="694E16AA"/>
    <w:rsid w:val="69EF10BB"/>
    <w:rsid w:val="6B23459A"/>
    <w:rsid w:val="6B671A16"/>
    <w:rsid w:val="6F8C60FC"/>
    <w:rsid w:val="70C44DB0"/>
    <w:rsid w:val="76282EF4"/>
    <w:rsid w:val="777C3854"/>
    <w:rsid w:val="783A7D89"/>
    <w:rsid w:val="784A606F"/>
    <w:rsid w:val="7B224A2C"/>
    <w:rsid w:val="7C332DE1"/>
    <w:rsid w:val="7E5A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semiHidden/>
    <w:unhideWhenUsed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font0">
    <w:name w:val="font0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1">
    <w:name w:val="font1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font2">
    <w:name w:val="font2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  <w:szCs w:val="22"/>
    </w:rPr>
  </w:style>
  <w:style w:type="paragraph" w:customStyle="1" w:styleId="font3">
    <w:name w:val="font3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4">
    <w:name w:val="font4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et2">
    <w:name w:val="et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et3">
    <w:name w:val="et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et4">
    <w:name w:val="et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et5">
    <w:name w:val="et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6">
    <w:name w:val="et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et7">
    <w:name w:val="et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8">
    <w:name w:val="et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9">
    <w:name w:val="et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semiHidden/>
    <w:unhideWhenUsed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font0">
    <w:name w:val="font0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1">
    <w:name w:val="font1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font2">
    <w:name w:val="font2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  <w:szCs w:val="22"/>
    </w:rPr>
  </w:style>
  <w:style w:type="paragraph" w:customStyle="1" w:styleId="font3">
    <w:name w:val="font3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4">
    <w:name w:val="font4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et2">
    <w:name w:val="et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et3">
    <w:name w:val="et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et4">
    <w:name w:val="et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et5">
    <w:name w:val="et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6">
    <w:name w:val="et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et7">
    <w:name w:val="et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8">
    <w:name w:val="et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9">
    <w:name w:val="et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8</Pages>
  <Words>2224</Words>
  <Characters>13850</Characters>
  <Application>Microsoft Office Word</Application>
  <DocSecurity>0</DocSecurity>
  <Lines>115</Lines>
  <Paragraphs>32</Paragraphs>
  <ScaleCrop>false</ScaleCrop>
  <Company>China</Company>
  <LinksUpToDate>false</LinksUpToDate>
  <CharactersWithSpaces>16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ell 10</cp:lastModifiedBy>
  <cp:revision>16</cp:revision>
  <dcterms:created xsi:type="dcterms:W3CDTF">2020-01-14T03:11:00Z</dcterms:created>
  <dcterms:modified xsi:type="dcterms:W3CDTF">2020-07-14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